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s</w:t>
      </w:r>
    </w:p>
    <w:p>
      <w:pPr>
        <w:pStyle w:val="Normal"/>
        <w:spacing w:before="312" w:after="156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A1.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he relationships among mean g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nus ages per grid cell of different versions of phylogenie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including Lu et al. (2018), Zanne et al. (2014) phylogeny, Smith and Brown’s (2018). When the univariate Ordinary Least-Squares regression (modified t tests were used to correct for the effect of spatial autocorrelation on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values) for each relationship is significant (P &lt; 0.05), a black line is drawn and the R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of the regression model is shown on the figure.</w:t>
      </w:r>
    </w:p>
    <w:p>
      <w:pPr>
        <w:pStyle w:val="Normal"/>
        <w:spacing w:before="312" w:after="156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321300" cy="17862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7835" r="265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312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A1 The frequencies of different sexual systems at different taxonomic levels for Chinese angiosperm species. A total of 262 families, 2506 genera, and 19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>780 species (including10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202 woody species and 9578 herbaceous species) were included in our analysis. Among these species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683 are dioecious,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509 are monoecious, and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>588 are hermaphroditic species. N = Number of taxa</w:t>
      </w:r>
    </w:p>
    <w:tbl>
      <w:tblPr>
        <w:tblW w:w="77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1596"/>
        <w:gridCol w:w="576"/>
        <w:gridCol w:w="1150"/>
        <w:gridCol w:w="696"/>
        <w:gridCol w:w="1150"/>
        <w:gridCol w:w="816"/>
        <w:gridCol w:w="1150"/>
      </w:tblGrid>
      <w:tr>
        <w:trPr>
          <w:trHeight w:val="357" w:hRule="atLeast"/>
        </w:trPr>
        <w:tc>
          <w:tcPr>
            <w:tcW w:w="5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x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ual system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196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</w:tr>
      <w:tr>
        <w:trPr>
          <w:trHeight w:val="391" w:hRule="atLeast"/>
        </w:trPr>
        <w:tc>
          <w:tcPr>
            <w:tcW w:w="5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. (%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. (%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. (%)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6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5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9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7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5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8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7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88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8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od</w:t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5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0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0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4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.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9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9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13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.0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b</w:t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ecy</w:t>
            </w:r>
          </w:p>
        </w:tc>
        <w:tc>
          <w:tcPr>
            <w:tcW w:w="57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9</w:t>
            </w:r>
          </w:p>
        </w:tc>
        <w:tc>
          <w:tcPr>
            <w:tcW w:w="69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0</w:t>
            </w:r>
          </w:p>
        </w:tc>
        <w:tc>
          <w:tcPr>
            <w:tcW w:w="816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9</w:t>
            </w:r>
          </w:p>
        </w:tc>
        <w:tc>
          <w:tcPr>
            <w:tcW w:w="115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2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7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2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exact" w:line="280"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A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xplanatory power of </w:t>
      </w:r>
      <w:r>
        <w:rPr>
          <w:rFonts w:cs="Times New Roman" w:ascii="Times New Roman" w:hAnsi="Times New Roman"/>
          <w:b/>
          <w:sz w:val="24"/>
          <w:szCs w:val="24"/>
        </w:rPr>
        <w:t xml:space="preserve">different variables on geographical patterns in proportions of sexual systems </w:t>
      </w:r>
      <w:r>
        <w:rPr>
          <w:rFonts w:cs="Times New Roman" w:ascii="Times New Roman" w:hAnsi="Times New Roman"/>
          <w:b/>
          <w:sz w:val="24"/>
          <w:szCs w:val="24"/>
        </w:rPr>
        <w:t>across</w:t>
      </w:r>
      <w:r>
        <w:rPr>
          <w:rFonts w:cs="Times New Roman" w:ascii="Times New Roman" w:hAnsi="Times New Roman"/>
          <w:b/>
          <w:sz w:val="24"/>
          <w:szCs w:val="24"/>
        </w:rPr>
        <w:t xml:space="preserve"> China.</w:t>
      </w:r>
      <w:r>
        <w:rPr>
          <w:rFonts w:cs="Times New Roman" w:ascii="Times New Roman" w:hAnsi="Times New Roman"/>
          <w:sz w:val="24"/>
          <w:szCs w:val="24"/>
        </w:rPr>
        <w:t xml:space="preserve"> Univariate generalized linear models (GLMs) with quasi-Poisson residuals were conducted for all relationships and the significance of the regressions was tested using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utilleul’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99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modified t-test. Herma. = hermaphroditism. L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Age, 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anneAge, Smith Age, and MeanAge represent the genus age extracted from Lu et al. (2018), Zanne et al. (2014), Smith &amp; Brown (2018), and the average genus age of these three phylogenies. Significance codes: *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‘.’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1.</w:t>
      </w:r>
    </w:p>
    <w:tbl>
      <w:tblPr>
        <w:tblW w:w="11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906"/>
        <w:gridCol w:w="1021"/>
        <w:gridCol w:w="1341"/>
        <w:gridCol w:w="996"/>
        <w:gridCol w:w="996"/>
        <w:gridCol w:w="1085"/>
        <w:gridCol w:w="1303"/>
        <w:gridCol w:w="1303"/>
        <w:gridCol w:w="1303"/>
        <w:gridCol w:w="239"/>
      </w:tblGrid>
      <w:tr>
        <w:trPr/>
        <w:tc>
          <w:tcPr>
            <w:tcW w:w="13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</w:t>
            </w:r>
          </w:p>
        </w:tc>
        <w:tc>
          <w:tcPr>
            <w:tcW w:w="3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ll</w:t>
            </w:r>
          </w:p>
        </w:tc>
        <w:tc>
          <w:tcPr>
            <w:tcW w:w="30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b</w:t>
            </w:r>
          </w:p>
        </w:tc>
        <w:tc>
          <w:tcPr>
            <w:tcW w:w="39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Woo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456.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599 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83.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326.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017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89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61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(log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562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553.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75.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99 n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37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47 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00 .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91 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(log)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5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573.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9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153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573.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9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47 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573.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19 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311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393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000063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132 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38 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1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5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90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88 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L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u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Ag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695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737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3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74.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57 n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50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144 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37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43 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Z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anneAg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746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865*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25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263 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60 n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06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86 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89 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15 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S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mithAg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547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627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54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24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73 n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51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13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319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-0.00017 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eanAge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739 *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844 **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6 ns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214 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173 ns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68 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343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317***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913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  <w:tr>
        <w:trPr/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773*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.868**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37 n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58 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73 ns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97 .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138 n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32 n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253.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A3.1 T</w:t>
      </w:r>
      <w:r>
        <w:rPr>
          <w:rFonts w:cs="Times New Roman" w:ascii="Times New Roman" w:hAnsi="Times New Roman"/>
          <w:b/>
          <w:sz w:val="24"/>
          <w:szCs w:val="24"/>
        </w:rPr>
        <w:t>h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slopes of growth forms (woody vs. herbaceous), climate, genus age, plant height and their interaction on proportions of sexual systems</w:t>
      </w:r>
      <w:r>
        <w:rPr>
          <w:rFonts w:cs="Times New Roman" w:ascii="Times New Roman" w:hAnsi="Times New Roman"/>
          <w:sz w:val="24"/>
          <w:szCs w:val="24"/>
        </w:rPr>
        <w:t xml:space="preserve"> (i.e. dioecy, monoecy, and hermaphroditism)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evaluated using </w:t>
      </w:r>
      <w:r>
        <w:rPr>
          <w:rFonts w:cs="Times New Roman" w:ascii="Times New Roman" w:hAnsi="Times New Roman"/>
          <w:b/>
          <w:bCs/>
          <w:sz w:val="24"/>
          <w:szCs w:val="24"/>
        </w:rPr>
        <w:t>spatial linear models (SLMs) with simultaneous autoregressive errors (SAR)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ll continuous predictors were standardized prior analysis. The regression coefficients (slopes) with p &lt; 0.05 is shown in bold. AET = actual evapotranspiration, AI = aridity index, MPWQ = mean precipitation of warmest quarter, MTCQ = mean temperature of coldest quarter, Age = evolutionary age calculated using the phylogeny constructed by Zanne et al. (2014).</w:t>
      </w:r>
    </w:p>
    <w:tbl>
      <w:tblPr>
        <w:tblW w:w="6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041"/>
        <w:gridCol w:w="1156"/>
        <w:gridCol w:w="1839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phroditism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16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14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218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2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89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529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5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1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49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33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95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29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60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64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0974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7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0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55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6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59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12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E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0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26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4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77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2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TC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49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8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44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PW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5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460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50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3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547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heigh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309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954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554</w:t>
            </w:r>
          </w:p>
        </w:tc>
      </w:tr>
      <w:tr>
        <w:trPr>
          <w:trHeight w:val="243" w:hRule="atLeast"/>
        </w:trPr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17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781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818</w:t>
            </w:r>
          </w:p>
        </w:tc>
      </w:tr>
    </w:tbl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A3.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h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slopes of growth forms (woody vs. herbaceous), climate, genus age, plant height and their interaction on proportions of sexual systems</w:t>
      </w:r>
      <w:r>
        <w:rPr>
          <w:rFonts w:cs="Times New Roman" w:ascii="Times New Roman" w:hAnsi="Times New Roman"/>
          <w:sz w:val="24"/>
          <w:szCs w:val="24"/>
        </w:rPr>
        <w:t xml:space="preserve"> (i.e. dioecy, monoecy, and hermaphroditism)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evaluated using </w:t>
      </w:r>
      <w:r>
        <w:rPr>
          <w:rFonts w:cs="Times New Roman" w:ascii="Times New Roman" w:hAnsi="Times New Roman"/>
          <w:b/>
          <w:bCs/>
          <w:sz w:val="24"/>
          <w:szCs w:val="24"/>
        </w:rPr>
        <w:t>spatial linear models (SLMs) with simultaneous autoregressive errors (SAR)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ll continuous predictors were standardized prior analysis. The regression coefficients (slopes) with p &lt; 0.05 is shown in bold. AET = actual evapotranspiration, AI = aridity index, MPWQ = mean precipitation of warmest quarter, MTCQ = mean temperature of coldest quarter. Genus age calculated using the phylogeny constructed by Lu et al. (2018).</w:t>
      </w:r>
    </w:p>
    <w:tbl>
      <w:tblPr>
        <w:tblW w:w="6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041"/>
        <w:gridCol w:w="1085"/>
        <w:gridCol w:w="1839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s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phroditism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18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14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95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5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89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33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4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1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40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7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27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2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68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89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62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42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3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08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enus 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8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749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177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ET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32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90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43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3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3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39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TC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5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41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51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PWQ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49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779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g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4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5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25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heigh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9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805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805</w:t>
            </w:r>
          </w:p>
        </w:tc>
      </w:tr>
      <w:tr>
        <w:trPr>
          <w:trHeight w:val="243" w:hRule="atLeast"/>
        </w:trPr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88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630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769</w:t>
            </w:r>
          </w:p>
        </w:tc>
      </w:tr>
    </w:tbl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3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A3.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h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slopes of growth forms (woody vs. herbaceous), climate, genus age, plant height and their interaction on proportions of sexual systems</w:t>
      </w:r>
      <w:r>
        <w:rPr>
          <w:rFonts w:cs="Times New Roman" w:ascii="Times New Roman" w:hAnsi="Times New Roman"/>
          <w:sz w:val="24"/>
          <w:szCs w:val="24"/>
        </w:rPr>
        <w:t xml:space="preserve"> (i.e. dioecy, monoecy, and hermaphroditism)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evaluated using </w:t>
      </w:r>
      <w:r>
        <w:rPr>
          <w:rFonts w:cs="Times New Roman" w:ascii="Times New Roman" w:hAnsi="Times New Roman"/>
          <w:b/>
          <w:bCs/>
          <w:sz w:val="24"/>
          <w:szCs w:val="24"/>
        </w:rPr>
        <w:t>spatial linear models (SLMs) with simultaneous autoregressive errors (SAR)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All continuous predictors were standardized prior analysis. The regression coefficients (slopes) with p &lt; 0.05 is shown in bold. AET = actual evapotranspiration, AI = aridity index, MPWQ = mean precipitation of warmest quarter, MTCQ = mean temperature of coldest quarter. Genus age calculated using the phylogeny constructed by Smith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nd Brown’s</w:t>
      </w:r>
      <w:r>
        <w:rPr>
          <w:rFonts w:cs="Times New Roman" w:ascii="Times New Roman" w:hAnsi="Times New Roman"/>
          <w:sz w:val="24"/>
          <w:szCs w:val="24"/>
        </w:rPr>
        <w:t xml:space="preserve"> (2018).</w:t>
      </w:r>
    </w:p>
    <w:tbl>
      <w:tblPr>
        <w:tblW w:w="6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1156"/>
        <w:gridCol w:w="1085"/>
        <w:gridCol w:w="1839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s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phroditism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12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16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31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2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91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63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4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64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10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3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12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04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79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4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9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39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2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23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44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E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5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524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2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I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4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65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0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TC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3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2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MPW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3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4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279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ag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69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39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112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rowth Form: height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63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857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157</w:t>
            </w:r>
          </w:p>
        </w:tc>
      </w:tr>
      <w:tr>
        <w:trPr>
          <w:trHeight w:val="243" w:hRule="atLeast"/>
        </w:trPr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3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804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4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87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120" w:after="468"/>
        <w:rPr>
          <w:rFonts w:ascii="Times New Roman" w:hAnsi="Times New Roman" w:cs="Times New Roman"/>
          <w:sz w:val="24"/>
          <w:szCs w:val="24"/>
        </w:rPr>
      </w:pPr>
      <w:bookmarkStart w:id="0" w:name="_Hlk8643915"/>
      <w:r>
        <w:rPr>
          <w:rFonts w:cs="Times New Roman" w:ascii="Times New Roman" w:hAnsi="Times New Roman"/>
          <w:b/>
          <w:sz w:val="24"/>
          <w:szCs w:val="24"/>
        </w:rPr>
        <w:t xml:space="preserve">Table A4.1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lopes and significance of different predictors on proportions of sexual systems evaluated using spatial linear models (SLMs) with simultaneous autoregressive errors (SAR).</w:t>
      </w:r>
      <w:r>
        <w:rPr>
          <w:rFonts w:cs="Times New Roman" w:ascii="Times New Roman" w:hAnsi="Times New Roman"/>
          <w:sz w:val="24"/>
          <w:szCs w:val="24"/>
        </w:rPr>
        <w:t xml:space="preserve"> The regression coefficients (slopes) with p &lt; 0.05 is shown in bold. Here genus age was extracted from the phylogeny constructed by Zanne et al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2014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56"/>
        <w:gridCol w:w="1156"/>
        <w:gridCol w:w="1085"/>
        <w:gridCol w:w="1079"/>
        <w:gridCol w:w="1079"/>
        <w:gridCol w:w="1085"/>
        <w:gridCol w:w="926"/>
        <w:gridCol w:w="926"/>
        <w:gridCol w:w="1085"/>
      </w:tblGrid>
      <w:tr>
        <w:trPr/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</w:t>
            </w:r>
          </w:p>
        </w:tc>
        <w:tc>
          <w:tcPr>
            <w:tcW w:w="33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ll</w:t>
            </w:r>
          </w:p>
        </w:tc>
        <w:tc>
          <w:tcPr>
            <w:tcW w:w="32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b</w:t>
            </w:r>
          </w:p>
        </w:tc>
        <w:tc>
          <w:tcPr>
            <w:tcW w:w="29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Wood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7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9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79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35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6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91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50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35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152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13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4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33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15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3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1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0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1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822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8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4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76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3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3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5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30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33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296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10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5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6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5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2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4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4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29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62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085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5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69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26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02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24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2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1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422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19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39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76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199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05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34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25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0892</w:t>
            </w:r>
          </w:p>
        </w:tc>
      </w:tr>
      <w:tr>
        <w:trPr>
          <w:trHeight w:val="321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4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2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70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32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43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69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1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93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6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11</w:t>
            </w:r>
          </w:p>
        </w:tc>
      </w:tr>
    </w:tbl>
    <w:p>
      <w:pPr>
        <w:pStyle w:val="Normal"/>
        <w:spacing w:lineRule="exact" w:line="2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A4.2 </w:t>
      </w:r>
      <w:bookmarkStart w:id="1" w:name="_Hlk45560736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slopes and significance of different predictors on proportions of sexual systems (50 × 50 km) evaluated using </w:t>
      </w:r>
      <w:bookmarkStart w:id="2" w:name="_Hlk45028597"/>
      <w:r>
        <w:rPr>
          <w:rFonts w:cs="Times New Roman" w:ascii="Times New Roman" w:hAnsi="Times New Roman"/>
          <w:b/>
          <w:color w:val="000000"/>
          <w:sz w:val="24"/>
          <w:szCs w:val="24"/>
        </w:rPr>
        <w:t>spatial linear models (SLMs) with simultaneous autoregressive errors (SAR)</w:t>
      </w:r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regression coefficients (slopes) with p &lt; 0.05 is shown in bold. Here genus age was extracted from the phylogeny constructed by Lu et al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(2018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bookmarkEnd w:id="1"/>
    </w:p>
    <w:tbl>
      <w:tblPr>
        <w:tblW w:w="10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64"/>
        <w:gridCol w:w="1079"/>
        <w:gridCol w:w="1156"/>
        <w:gridCol w:w="1079"/>
        <w:gridCol w:w="1156"/>
        <w:gridCol w:w="1085"/>
        <w:gridCol w:w="926"/>
        <w:gridCol w:w="1041"/>
        <w:gridCol w:w="1085"/>
      </w:tblGrid>
      <w:tr>
        <w:trPr/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Variable</w:t>
            </w:r>
          </w:p>
        </w:tc>
        <w:tc>
          <w:tcPr>
            <w:tcW w:w="31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All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Herb</w:t>
            </w:r>
          </w:p>
        </w:tc>
        <w:tc>
          <w:tcPr>
            <w:tcW w:w="30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Wood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Herma.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Dioec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Monoecy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Herma.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Monoecy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Herma.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Monoecy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AET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6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-0.0018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8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6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3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48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2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209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AI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4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4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-0.0005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1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9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22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11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454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MTCQ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85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00066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9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24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8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635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4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-0.044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348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MPWQ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3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3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-0.00062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0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7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3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18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-0.009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871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Age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001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57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67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00053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54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5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13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047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825</w:t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Height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-0.037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37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3"/>
                <w:szCs w:val="23"/>
              </w:rPr>
              <w:t>-0.00059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-0.0051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3"/>
                <w:szCs w:val="23"/>
              </w:rPr>
              <w:t>-0.0003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3"/>
                <w:szCs w:val="23"/>
              </w:rPr>
              <w:t>0.005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-0.018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1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0.00333</w:t>
            </w:r>
          </w:p>
        </w:tc>
      </w:tr>
      <w:tr>
        <w:trPr>
          <w:trHeight w:val="321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80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888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179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250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47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259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875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77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sz w:val="23"/>
                <w:szCs w:val="23"/>
              </w:rPr>
              <w:t>0.411</w:t>
            </w:r>
          </w:p>
        </w:tc>
      </w:tr>
    </w:tbl>
    <w:p>
      <w:pPr>
        <w:pStyle w:val="Normal"/>
        <w:autoSpaceDE w:val="false"/>
        <w:spacing w:before="0" w:after="156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A4.3 The slopes and significance of different predictors on proportions of sexual systems evaluated using spatial linear models (SLMs) with simultaneous autoregressive errors (SAR).</w:t>
      </w:r>
      <w:r>
        <w:rPr>
          <w:rFonts w:cs="Times New Roman" w:ascii="Times New Roman" w:hAnsi="Times New Roman"/>
          <w:sz w:val="24"/>
          <w:szCs w:val="24"/>
        </w:rPr>
        <w:t xml:space="preserve"> The regression coefficients (slopes) with p &lt; 0.05 is shown in bold. Here genus age was extracted from the phylogeny constructed by Smith and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Brown (2018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1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56"/>
        <w:gridCol w:w="964"/>
        <w:gridCol w:w="1085"/>
        <w:gridCol w:w="1079"/>
        <w:gridCol w:w="1156"/>
        <w:gridCol w:w="1271"/>
        <w:gridCol w:w="1156"/>
        <w:gridCol w:w="1041"/>
        <w:gridCol w:w="1085"/>
        <w:gridCol w:w="239"/>
      </w:tblGrid>
      <w:tr>
        <w:trPr/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Variable</w:t>
            </w:r>
          </w:p>
        </w:tc>
        <w:tc>
          <w:tcPr>
            <w:tcW w:w="32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ll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b</w:t>
            </w:r>
          </w:p>
        </w:tc>
        <w:tc>
          <w:tcPr>
            <w:tcW w:w="3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Woo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rma.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Dioec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onoecy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E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0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38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65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4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1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2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I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3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8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16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24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24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076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80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4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TC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9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57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06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2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28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9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MPWQ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28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1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0011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36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772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98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9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1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e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57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094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4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2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6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6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44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1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  <w:tr>
        <w:trPr/>
        <w:tc>
          <w:tcPr>
            <w:tcW w:w="983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Heigh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-0.027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27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Cs/>
                <w:sz w:val="23"/>
                <w:szCs w:val="23"/>
              </w:rPr>
              <w:t>0.001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049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-0.00099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0.0058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-0.030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26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0.003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</w:r>
          </w:p>
        </w:tc>
      </w:tr>
      <w:tr>
        <w:trPr>
          <w:trHeight w:val="321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</w:t>
            </w:r>
            <w:r>
              <w:rPr>
                <w:rFonts w:cs="Times New Roman" w:ascii="Times New Roman" w:hAnsi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830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90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32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33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45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239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669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56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0.53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</w:tr>
    </w:tbl>
    <w:p>
      <w:pPr>
        <w:pStyle w:val="Normal"/>
        <w:spacing w:before="0" w:after="312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06:30:00Z</dcterms:created>
  <dc:creator>wang Yunyun</dc:creator>
  <dc:description/>
  <cp:keywords/>
  <dc:language>en-US</dc:language>
  <cp:lastModifiedBy>wang Yunyun</cp:lastModifiedBy>
  <dcterms:modified xsi:type="dcterms:W3CDTF">2020-07-24T00:51:00Z</dcterms:modified>
  <cp:revision>3261</cp:revision>
  <dc:subject/>
  <dc:title/>
</cp:coreProperties>
</file>